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D846F" w14:textId="77777777" w:rsidR="00B945C2" w:rsidRDefault="001C7A63" w:rsidP="001C7A63">
      <w:pPr>
        <w:jc w:val="center"/>
      </w:pPr>
      <w:r w:rsidRPr="001C7A63"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4E64B3" wp14:editId="777A00B7">
                <wp:simplePos x="0" y="0"/>
                <wp:positionH relativeFrom="column">
                  <wp:posOffset>-472440</wp:posOffset>
                </wp:positionH>
                <wp:positionV relativeFrom="paragraph">
                  <wp:posOffset>-556895</wp:posOffset>
                </wp:positionV>
                <wp:extent cx="7096125" cy="8886190"/>
                <wp:effectExtent l="19050" t="0" r="28575" b="10160"/>
                <wp:wrapNone/>
                <wp:docPr id="68" name="Gruppo 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96125" cy="8886190"/>
                          <a:chOff x="0" y="-1"/>
                          <a:chExt cx="8412398" cy="7915153"/>
                        </a:xfrm>
                      </wpg:grpSpPr>
                      <wps:wsp>
                        <wps:cNvPr id="2" name="Rettangolo 2"/>
                        <wps:cNvSpPr/>
                        <wps:spPr>
                          <a:xfrm>
                            <a:off x="3704508" y="7637657"/>
                            <a:ext cx="1907523" cy="27749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1"/>
                            </a:solidFill>
                          </a:ln>
                        </wps:spPr>
                        <wps:txbx>
                          <w:txbxContent>
                            <w:p w14:paraId="760944B6" w14:textId="77777777" w:rsidR="001C7A63" w:rsidRDefault="001C7A63" w:rsidP="001C7A6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Still ongoing, negative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" name="CasellaDiTesto 29"/>
                        <wps:cNvSpPr txBox="1"/>
                        <wps:spPr>
                          <a:xfrm>
                            <a:off x="288032" y="7638127"/>
                            <a:ext cx="180019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1767D9" w14:textId="77777777" w:rsidR="001C7A63" w:rsidRDefault="001C7A63" w:rsidP="001C7A6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1F497D" w:themeColor="text2"/>
                                  <w:kern w:val="24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4" name="Gruppo 4"/>
                        <wpg:cNvGrpSpPr/>
                        <wpg:grpSpPr>
                          <a:xfrm>
                            <a:off x="0" y="-1"/>
                            <a:ext cx="8412398" cy="7638129"/>
                            <a:chOff x="0" y="-1"/>
                            <a:chExt cx="8412398" cy="7638129"/>
                          </a:xfrm>
                        </wpg:grpSpPr>
                        <wps:wsp>
                          <wps:cNvPr id="5" name="CasellaDiTesto 3"/>
                          <wps:cNvSpPr txBox="1"/>
                          <wps:spPr>
                            <a:xfrm>
                              <a:off x="2196422" y="1"/>
                              <a:ext cx="4464496" cy="2769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14:paraId="39CD6204" w14:textId="77777777" w:rsidR="001C7A63" w:rsidRP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1C7A6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Weakness and signs of heart failure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" name="CasellaDiTesto 4"/>
                          <wps:cNvSpPr txBox="1"/>
                          <wps:spPr>
                            <a:xfrm>
                              <a:off x="2088410" y="390084"/>
                              <a:ext cx="4680520" cy="6195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14:paraId="0D614DA3" w14:textId="77777777" w:rsidR="001C7A63" w:rsidRP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1C7A6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Echocardiogram and CT angiogram: lesion in the left atri</w:t>
                                </w:r>
                                <w:r w:rsidR="00BC52C1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um, with large base of implant </w:t>
                                </w:r>
                                <w:r w:rsidRPr="001C7A6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and partial occlusion of inferior pulmonary veins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" name="CasellaDiTesto 5"/>
                          <wps:cNvSpPr txBox="1"/>
                          <wps:spPr>
                            <a:xfrm>
                              <a:off x="2088229" y="1115913"/>
                              <a:ext cx="4680520" cy="4616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14:paraId="4800C62D" w14:textId="77777777" w:rsidR="001C7A63" w:rsidRP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1C7A6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Self heart-transplant  with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aortic valve plasty</w:t>
                                </w:r>
                                <w:r w:rsidRPr="001C7A6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 to remove a 8 cm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polylobate neoplastic mas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8" name="Rettangolo 8"/>
                          <wps:cNvSpPr/>
                          <wps:spPr>
                            <a:xfrm>
                              <a:off x="3650696" y="1798819"/>
                              <a:ext cx="1870999" cy="277495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14:paraId="2D2D00E3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Intimal heart sarcoma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9" name="Rettangolo 9"/>
                          <wps:cNvSpPr/>
                          <wps:spPr>
                            <a:xfrm>
                              <a:off x="2292268" y="2213556"/>
                              <a:ext cx="6120130" cy="649605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14:paraId="21F221CD" w14:textId="77777777" w:rsidR="001C7A63" w:rsidRP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CT - Doxorubicin (75 mg/mq) and Isophosphamide (5000 mg/mq)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br/>
                                  <w:t>+</w:t>
                                </w:r>
                              </w:p>
                              <w:p w14:paraId="610788DE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Mediastinic RT (30 fr)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0" name="Rettangolo 10"/>
                          <wps:cNvSpPr/>
                          <wps:spPr>
                            <a:xfrm>
                              <a:off x="2857805" y="3832947"/>
                              <a:ext cx="3249234" cy="276999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14:paraId="0A9A9018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Abdominal pain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1" name="Rettangolo 11"/>
                          <wps:cNvSpPr/>
                          <wps:spPr>
                            <a:xfrm>
                              <a:off x="2250174" y="4404140"/>
                              <a:ext cx="4518575" cy="414860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14:paraId="3A240526" w14:textId="77777777" w:rsidR="001C7A63" w:rsidRP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Moderate small bowel distention caused by an ileal intussusception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2" name="Rettangolo 12"/>
                          <wps:cNvSpPr/>
                          <wps:spPr>
                            <a:xfrm>
                              <a:off x="4131870" y="3066301"/>
                              <a:ext cx="960736" cy="277495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14:paraId="28E4C9FB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Negative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3" name="Rettangolo 13"/>
                          <wps:cNvSpPr/>
                          <wps:spPr>
                            <a:xfrm>
                              <a:off x="2250174" y="4901824"/>
                              <a:ext cx="4572000" cy="782561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14:paraId="70B87607" w14:textId="77777777" w:rsidR="001C7A63" w:rsidRPr="001C7A63" w:rsidRDefault="00BC52C1" w:rsidP="001C7A6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Intussusce</w:t>
                                </w:r>
                                <w:r w:rsidR="001C7A6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p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ti</w:t>
                                </w:r>
                                <w:r w:rsidR="001C7A6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on caused by a 2 cm lesion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that </w:t>
                                </w:r>
                                <w:r w:rsidR="001C7A6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was palpable inside the lumen leading to a 10 cm-segmental ileal resection, removing the tract containing the mass with its lymph nodes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4" name="Rettangolo 14"/>
                          <wps:cNvSpPr/>
                          <wps:spPr>
                            <a:xfrm>
                              <a:off x="2250174" y="5842276"/>
                              <a:ext cx="4572000" cy="461665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14:paraId="3D1B88DC" w14:textId="77777777" w:rsidR="001C7A63" w:rsidRP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Intimal sarcoma metastatic to the ileal wall, with submucosal polipoid growth and mucosa ulceration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5" name="Rettangolo 15"/>
                          <wps:cNvSpPr/>
                          <wps:spPr>
                            <a:xfrm>
                              <a:off x="2250174" y="6630016"/>
                              <a:ext cx="4572000" cy="646331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accent1"/>
                              </a:solidFill>
                            </a:ln>
                          </wps:spPr>
                          <wps:txbx>
                            <w:txbxContent>
                              <w:p w14:paraId="0F1CB108" w14:textId="77777777" w:rsidR="001C7A63" w:rsidRP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No CT due to toxicity and low compliance of the patient</w:t>
                                </w:r>
                              </w:p>
                              <w:p w14:paraId="5AC031BB" w14:textId="77777777" w:rsidR="001C7A63" w:rsidRP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but</w:t>
                                </w:r>
                              </w:p>
                              <w:p w14:paraId="1A40CB1F" w14:textId="77777777" w:rsidR="001C7A63" w:rsidRP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RT with administration of 60 Gy of radiation dosage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6" name="CasellaDiTesto 16"/>
                          <wps:cNvSpPr txBox="1"/>
                          <wps:spPr>
                            <a:xfrm>
                              <a:off x="288032" y="-1"/>
                              <a:ext cx="1368152" cy="39008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D49E80D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1F497D" w:themeColor="text2"/>
                                    <w:kern w:val="24"/>
                                  </w:rPr>
                                  <w:t>First ER admissio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" name="CasellaDiTesto 17"/>
                          <wps:cNvSpPr txBox="1"/>
                          <wps:spPr>
                            <a:xfrm>
                              <a:off x="323690" y="493005"/>
                              <a:ext cx="1512168" cy="42078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CD9BEDE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1F497D" w:themeColor="text2"/>
                                    <w:kern w:val="24"/>
                                  </w:rPr>
                                  <w:t>Imaging and exam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8" name="CasellaDiTesto 18"/>
                          <wps:cNvSpPr txBox="1"/>
                          <wps:spPr>
                            <a:xfrm>
                              <a:off x="288032" y="1208245"/>
                              <a:ext cx="1368152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97D3006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1F497D" w:themeColor="text2"/>
                                    <w:kern w:val="24"/>
                                  </w:rPr>
                                  <w:t>Heart surger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9" name="CasellaDiTesto 21"/>
                          <wps:cNvSpPr txBox="1"/>
                          <wps:spPr>
                            <a:xfrm>
                              <a:off x="286719" y="2398357"/>
                              <a:ext cx="1909702" cy="40121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EECE097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1F497D" w:themeColor="text2"/>
                                    <w:kern w:val="24"/>
                                  </w:rPr>
                                  <w:t>Chemo- and Radio-thrap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0" name="CasellaDiTesto 22"/>
                          <wps:cNvSpPr txBox="1"/>
                          <wps:spPr>
                            <a:xfrm>
                              <a:off x="288032" y="3066489"/>
                              <a:ext cx="1800196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977D7A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1F497D" w:themeColor="text2"/>
                                    <w:kern w:val="24"/>
                                  </w:rPr>
                                  <w:t>Follow-up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1" name="CasellaDiTesto 23"/>
                          <wps:cNvSpPr txBox="1"/>
                          <wps:spPr>
                            <a:xfrm>
                              <a:off x="286720" y="3832947"/>
                              <a:ext cx="1368152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CE945D0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1F497D" w:themeColor="text2"/>
                                    <w:kern w:val="24"/>
                                  </w:rPr>
                                  <w:t>ER admissio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" name="CasellaDiTesto 24"/>
                          <wps:cNvSpPr txBox="1"/>
                          <wps:spPr>
                            <a:xfrm>
                              <a:off x="288032" y="4353239"/>
                              <a:ext cx="1512168" cy="41451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5CB634D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1F497D" w:themeColor="text2"/>
                                    <w:kern w:val="24"/>
                                  </w:rPr>
                                  <w:t>Imaging and exam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3" name="CasellaDiTesto 25"/>
                          <wps:cNvSpPr txBox="1"/>
                          <wps:spPr>
                            <a:xfrm>
                              <a:off x="288032" y="5086485"/>
                              <a:ext cx="1512168" cy="46166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3E36AD7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1F497D" w:themeColor="text2"/>
                                    <w:kern w:val="24"/>
                                  </w:rPr>
                                  <w:t>Abdominal surger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4" name="CasellaDiTesto 27"/>
                          <wps:cNvSpPr txBox="1"/>
                          <wps:spPr>
                            <a:xfrm>
                              <a:off x="288031" y="5930259"/>
                              <a:ext cx="1800197" cy="4663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015288F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1F497D" w:themeColor="text2"/>
                                    <w:kern w:val="24"/>
                                    <w:lang w:val="en-US"/>
                                  </w:rPr>
                                  <w:t xml:space="preserve">Pathology examination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5" name="CasellaDiTesto 28"/>
                          <wps:cNvSpPr txBox="1"/>
                          <wps:spPr>
                            <a:xfrm>
                              <a:off x="223605" y="6722347"/>
                              <a:ext cx="1929048" cy="43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17EAA63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1F497D" w:themeColor="text2"/>
                                    <w:kern w:val="24"/>
                                  </w:rPr>
                                  <w:t>Chemo- and Radio-therap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6" name="Connettore 2 26"/>
                          <wps:cNvCnPr/>
                          <wps:spPr>
                            <a:xfrm flipV="1">
                              <a:off x="1222914" y="158234"/>
                              <a:ext cx="864457" cy="2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Connettore 2 27"/>
                          <wps:cNvCnPr/>
                          <wps:spPr>
                            <a:xfrm>
                              <a:off x="1509291" y="659286"/>
                              <a:ext cx="40825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Connettore 2 28"/>
                          <wps:cNvCnPr/>
                          <wps:spPr>
                            <a:xfrm>
                              <a:off x="1509291" y="1346744"/>
                              <a:ext cx="432044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CasellaDiTesto 37"/>
                          <wps:cNvSpPr txBox="1"/>
                          <wps:spPr>
                            <a:xfrm>
                              <a:off x="341472" y="1706595"/>
                              <a:ext cx="1800197" cy="4616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543C7DA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1F497D" w:themeColor="text2"/>
                                    <w:kern w:val="24"/>
                                    <w:lang w:val="en-US"/>
                                  </w:rPr>
                                  <w:t xml:space="preserve">Pathology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1F497D" w:themeColor="text2"/>
                                    <w:kern w:val="24"/>
                                    <w:lang w:val="en-US"/>
                                  </w:rPr>
                                  <w:br/>
                                  <w:t xml:space="preserve">examination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0" name="Connettore 2 30"/>
                          <wps:cNvCnPr/>
                          <wps:spPr>
                            <a:xfrm>
                              <a:off x="1386826" y="1937428"/>
                              <a:ext cx="2141566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Connettore 2 31"/>
                          <wps:cNvCnPr/>
                          <wps:spPr>
                            <a:xfrm>
                              <a:off x="2012755" y="2548355"/>
                              <a:ext cx="216022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Connettore 2 32"/>
                          <wps:cNvCnPr/>
                          <wps:spPr>
                            <a:xfrm>
                              <a:off x="1386826" y="3204989"/>
                              <a:ext cx="2501606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CasellaDiTesto 44"/>
                          <wps:cNvSpPr txBox="1"/>
                          <wps:spPr>
                            <a:xfrm>
                              <a:off x="4670853" y="3444321"/>
                              <a:ext cx="1402310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4D05467" w14:textId="77777777" w:rsidR="001C7A63" w:rsidRDefault="001C7A63" w:rsidP="001C7A6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Two years later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5" name="Connettore 2 35"/>
                          <wps:cNvCnPr/>
                          <wps:spPr>
                            <a:xfrm>
                              <a:off x="1509291" y="3992034"/>
                              <a:ext cx="1254273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Connettore 2 36"/>
                          <wps:cNvCnPr/>
                          <wps:spPr>
                            <a:xfrm>
                              <a:off x="1505017" y="4542639"/>
                              <a:ext cx="583392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" name="Connettore 2 37"/>
                          <wps:cNvCnPr/>
                          <wps:spPr>
                            <a:xfrm>
                              <a:off x="1505017" y="5292858"/>
                              <a:ext cx="432044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Connettore 2 38"/>
                          <wps:cNvCnPr/>
                          <wps:spPr>
                            <a:xfrm>
                              <a:off x="1476755" y="6139647"/>
                              <a:ext cx="719486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" name="Connettore 2 39"/>
                          <wps:cNvCnPr/>
                          <wps:spPr>
                            <a:xfrm>
                              <a:off x="2016222" y="6860847"/>
                              <a:ext cx="176657" cy="1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0" name="Freccia in giù 40"/>
                          <wps:cNvSpPr/>
                          <wps:spPr>
                            <a:xfrm>
                              <a:off x="0" y="138501"/>
                              <a:ext cx="288032" cy="7499627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bodyPr rtlCol="0" anchor="ctr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14E64B3" id="Gruppo 67" o:spid="_x0000_s1026" style="position:absolute;left:0;text-align:left;margin-left:-37.2pt;margin-top:-43.85pt;width:558.75pt;height:699.7pt;z-index:251659264;mso-width-relative:margin;mso-height-relative:margin" coordorigin="" coordsize="84123,791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">
                <v:rect id="Rettangolo 2" o:spid="_x0000_s1027" style="position:absolute;left:37045;top:76376;width:19075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" filled="f" strokecolor="#4f81bd [3204]">
                  <v:textbox>
                    <w:txbxContent>
                      <w:p w14:paraId="760944B6" w14:textId="77777777" w:rsidR="001C7A63" w:rsidRDefault="001C7A63" w:rsidP="001C7A6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Still ongoing, negative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29" o:spid="_x0000_s1028" type="#_x0000_t202" style="position:absolute;left:2880;top:76381;width:18002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341767D9" w14:textId="77777777" w:rsidR="001C7A63" w:rsidRDefault="001C7A63" w:rsidP="001C7A6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1F497D" w:themeColor="text2"/>
                            <w:kern w:val="24"/>
                          </w:rPr>
                          <w:t>Follow-up</w:t>
                        </w:r>
                      </w:p>
                    </w:txbxContent>
                  </v:textbox>
                </v:shape>
                <v:group id="Gruppo 4" o:spid="_x0000_s1029" style="position:absolute;width:84123;height:76381" coordorigin="" coordsize="84123,763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CasellaDiTesto 3" o:spid="_x0000_s1030" type="#_x0000_t202" style="position:absolute;left:21964;width:44645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" filled="f" strokecolor="#4f81bd [3204]">
                    <v:textbox>
                      <w:txbxContent>
                        <w:p w14:paraId="39CD6204" w14:textId="77777777" w:rsidR="001C7A63" w:rsidRP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1C7A6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 xml:space="preserve">Weakness and signs of heart failure </w:t>
                          </w:r>
                        </w:p>
                      </w:txbxContent>
                    </v:textbox>
                  </v:shape>
                  <v:shape id="CasellaDiTesto 4" o:spid="_x0000_s1031" type="#_x0000_t202" style="position:absolute;left:20884;top:3900;width:46805;height:6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" filled="f" strokecolor="#4f81bd [3204]">
                    <v:textbox>
                      <w:txbxContent>
                        <w:p w14:paraId="0D614DA3" w14:textId="77777777" w:rsidR="001C7A63" w:rsidRP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1C7A6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Echocardiogram and CT angiogram: lesion in the left atri</w:t>
                          </w:r>
                          <w:r w:rsidR="00BC52C1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 xml:space="preserve">um, with large base of implant </w:t>
                          </w:r>
                          <w:r w:rsidRPr="001C7A6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 xml:space="preserve">and partial occlusion of inferior pulmonary veins </w:t>
                          </w:r>
                        </w:p>
                      </w:txbxContent>
                    </v:textbox>
                  </v:shape>
                  <v:shape id="CasellaDiTesto 5" o:spid="_x0000_s1032" type="#_x0000_t202" style="position:absolute;left:20882;top:11159;width:46805;height:4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" filled="f" strokecolor="#4f81bd [3204]">
                    <v:textbox>
                      <w:txbxContent>
                        <w:p w14:paraId="4800C62D" w14:textId="77777777" w:rsidR="001C7A63" w:rsidRP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 w:rsidRPr="001C7A6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 xml:space="preserve">Self heart-transplant  with 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aortic valve plasty</w:t>
                          </w:r>
                          <w:r w:rsidRPr="001C7A6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 xml:space="preserve"> to remove a 8 cm 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polylobate neoplastic mass</w:t>
                          </w:r>
                        </w:p>
                      </w:txbxContent>
                    </v:textbox>
                  </v:shape>
                  <v:rect id="Rettangolo 8" o:spid="_x0000_s1033" style="position:absolute;left:36506;top:17988;width:18710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" filled="f" strokecolor="#4f81bd [3204]">
                    <v:textbox>
                      <w:txbxContent>
                        <w:p w14:paraId="2D2D00E3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Intimal heart sarcoma</w:t>
                          </w:r>
                        </w:p>
                      </w:txbxContent>
                    </v:textbox>
                  </v:rect>
                  <v:rect id="Rettangolo 9" o:spid="_x0000_s1034" style="position:absolute;left:22922;top:22135;width:61201;height:6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" filled="f" strokecolor="#4f81bd [3204]">
                    <v:textbox>
                      <w:txbxContent>
                        <w:p w14:paraId="21F221CD" w14:textId="77777777" w:rsidR="001C7A63" w:rsidRP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CT - Doxorubicin (75 mg/mq) and Isophosphamide (5000 mg/mq)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br/>
                            <w:t>+</w:t>
                          </w:r>
                        </w:p>
                        <w:p w14:paraId="610788DE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Mediastinic RT (30 fr)</w:t>
                          </w:r>
                        </w:p>
                      </w:txbxContent>
                    </v:textbox>
                  </v:rect>
                  <v:rect id="Rettangolo 10" o:spid="_x0000_s1035" style="position:absolute;left:28578;top:38329;width:32492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" filled="f" strokecolor="#4f81bd [3204]">
                    <v:textbox>
                      <w:txbxContent>
                        <w:p w14:paraId="0A9A9018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Abdominal pain</w:t>
                          </w:r>
                        </w:p>
                      </w:txbxContent>
                    </v:textbox>
                  </v:rect>
                  <v:rect id="Rettangolo 11" o:spid="_x0000_s1036" style="position:absolute;left:22501;top:44041;width:45186;height:4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" filled="f" strokecolor="#4f81bd [3204]">
                    <v:textbox>
                      <w:txbxContent>
                        <w:p w14:paraId="3A240526" w14:textId="77777777" w:rsidR="001C7A63" w:rsidRP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Moderate small bowel distention caused by an ileal intussusception</w:t>
                          </w:r>
                        </w:p>
                      </w:txbxContent>
                    </v:textbox>
                  </v:rect>
                  <v:rect id="Rettangolo 12" o:spid="_x0000_s1037" style="position:absolute;left:41318;top:30663;width:9608;height:2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" filled="f" strokecolor="#4f81bd [3204]">
                    <v:textbox>
                      <w:txbxContent>
                        <w:p w14:paraId="28E4C9FB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Negative</w:t>
                          </w:r>
                        </w:p>
                      </w:txbxContent>
                    </v:textbox>
                  </v:rect>
                  <v:rect id="Rettangolo 13" o:spid="_x0000_s1038" style="position:absolute;left:22501;top:49018;width:45720;height:78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" filled="f" strokecolor="#4f81bd [3204]">
                    <v:textbox>
                      <w:txbxContent>
                        <w:p w14:paraId="70B87607" w14:textId="77777777" w:rsidR="001C7A63" w:rsidRPr="001C7A63" w:rsidRDefault="00BC52C1" w:rsidP="001C7A6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Intussusce</w:t>
                          </w:r>
                          <w:r w:rsidR="001C7A6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p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ti</w:t>
                          </w:r>
                          <w:r w:rsidR="001C7A6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 xml:space="preserve">on caused by a 2 cm lesion 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 xml:space="preserve">that </w:t>
                          </w:r>
                          <w:r w:rsidR="001C7A6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was palpable inside the lumen leading to a 10 cm-segmental ileal resection, removing the tract containing the mass with its lymph nodes</w:t>
                          </w:r>
                        </w:p>
                      </w:txbxContent>
                    </v:textbox>
                  </v:rect>
                  <v:rect id="Rettangolo 14" o:spid="_x0000_s1039" style="position:absolute;left:22501;top:58422;width:45720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" filled="f" strokecolor="#4f81bd [3204]">
                    <v:textbox>
                      <w:txbxContent>
                        <w:p w14:paraId="3D1B88DC" w14:textId="77777777" w:rsidR="001C7A63" w:rsidRP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Intimal sarcoma metastatic to the ileal wall, with submucosal polipoid growth and mucosa ulceration</w:t>
                          </w:r>
                        </w:p>
                      </w:txbxContent>
                    </v:textbox>
                  </v:rect>
                  <v:rect id="Rettangolo 15" o:spid="_x0000_s1040" style="position:absolute;left:22501;top:66300;width:45720;height:6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" filled="f" strokecolor="#4f81bd [3204]">
                    <v:textbox>
                      <w:txbxContent>
                        <w:p w14:paraId="0F1CB108" w14:textId="77777777" w:rsidR="001C7A63" w:rsidRP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No CT due to toxicity and low compliance of the patient</w:t>
                          </w:r>
                        </w:p>
                        <w:p w14:paraId="5AC031BB" w14:textId="77777777" w:rsidR="001C7A63" w:rsidRP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but</w:t>
                          </w:r>
                        </w:p>
                        <w:p w14:paraId="1A40CB1F" w14:textId="77777777" w:rsidR="001C7A63" w:rsidRP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RT with administration of 60 Gy of radiation dosage</w:t>
                          </w:r>
                        </w:p>
                      </w:txbxContent>
                    </v:textbox>
                  </v:rect>
                  <v:shape id="CasellaDiTesto 16" o:spid="_x0000_s1041" type="#_x0000_t202" style="position:absolute;left:2880;width:13681;height:3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<v:textbox>
                      <w:txbxContent>
                        <w:p w14:paraId="6D49E80D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1F497D" w:themeColor="text2"/>
                              <w:kern w:val="24"/>
                            </w:rPr>
                            <w:t>First ER admission</w:t>
                          </w:r>
                        </w:p>
                      </w:txbxContent>
                    </v:textbox>
                  </v:shape>
                  <v:shape id="CasellaDiTesto 17" o:spid="_x0000_s1042" type="#_x0000_t202" style="position:absolute;left:3236;top:4930;width:15122;height:42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<v:textbox>
                      <w:txbxContent>
                        <w:p w14:paraId="1CD9BEDE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1F497D" w:themeColor="text2"/>
                              <w:kern w:val="24"/>
                            </w:rPr>
                            <w:t>Imaging and exams</w:t>
                          </w:r>
                        </w:p>
                      </w:txbxContent>
                    </v:textbox>
                  </v:shape>
                  <v:shape id="CasellaDiTesto 18" o:spid="_x0000_s1043" type="#_x0000_t202" style="position:absolute;left:2880;top:12082;width:13681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  <v:textbox>
                      <w:txbxContent>
                        <w:p w14:paraId="797D3006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1F497D" w:themeColor="text2"/>
                              <w:kern w:val="24"/>
                            </w:rPr>
                            <w:t>Heart surgery</w:t>
                          </w:r>
                        </w:p>
                      </w:txbxContent>
                    </v:textbox>
                  </v:shape>
                  <v:shape id="CasellaDiTesto 21" o:spid="_x0000_s1044" type="#_x0000_t202" style="position:absolute;left:2867;top:23983;width:19097;height:40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  <v:textbox>
                      <w:txbxContent>
                        <w:p w14:paraId="1EECE097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1F497D" w:themeColor="text2"/>
                              <w:kern w:val="24"/>
                            </w:rPr>
                            <w:t>Chemo- and Radio-thrapy</w:t>
                          </w:r>
                        </w:p>
                      </w:txbxContent>
                    </v:textbox>
                  </v:shape>
                  <v:shape id="CasellaDiTesto 22" o:spid="_x0000_s1045" type="#_x0000_t202" style="position:absolute;left:2880;top:30664;width:18002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  <v:textbox>
                      <w:txbxContent>
                        <w:p w14:paraId="00977D7A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1F497D" w:themeColor="text2"/>
                              <w:kern w:val="24"/>
                            </w:rPr>
                            <w:t>Follow-up</w:t>
                          </w:r>
                        </w:p>
                      </w:txbxContent>
                    </v:textbox>
                  </v:shape>
                  <v:shape id="CasellaDiTesto 23" o:spid="_x0000_s1046" type="#_x0000_t202" style="position:absolute;left:2867;top:38329;width:13681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  <v:textbox>
                      <w:txbxContent>
                        <w:p w14:paraId="1CE945D0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1F497D" w:themeColor="text2"/>
                              <w:kern w:val="24"/>
                            </w:rPr>
                            <w:t>ER admission</w:t>
                          </w:r>
                        </w:p>
                      </w:txbxContent>
                    </v:textbox>
                  </v:shape>
                  <v:shape id="CasellaDiTesto 24" o:spid="_x0000_s1047" type="#_x0000_t202" style="position:absolute;left:2880;top:43532;width:15122;height:41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  <v:textbox>
                      <w:txbxContent>
                        <w:p w14:paraId="65CB634D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1F497D" w:themeColor="text2"/>
                              <w:kern w:val="24"/>
                            </w:rPr>
                            <w:t>Imaging and exams</w:t>
                          </w:r>
                        </w:p>
                      </w:txbxContent>
                    </v:textbox>
                  </v:shape>
                  <v:shape id="CasellaDiTesto 25" o:spid="_x0000_s1048" type="#_x0000_t202" style="position:absolute;left:2880;top:50864;width:15122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<v:textbox>
                      <w:txbxContent>
                        <w:p w14:paraId="03E36AD7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1F497D" w:themeColor="text2"/>
                              <w:kern w:val="24"/>
                            </w:rPr>
                            <w:t>Abdominal surgery</w:t>
                          </w:r>
                        </w:p>
                      </w:txbxContent>
                    </v:textbox>
                  </v:shape>
                  <v:shape id="CasellaDiTesto 27" o:spid="_x0000_s1049" type="#_x0000_t202" style="position:absolute;left:2880;top:59302;width:18002;height:4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  <v:textbox>
                      <w:txbxContent>
                        <w:p w14:paraId="3015288F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1F497D" w:themeColor="text2"/>
                              <w:kern w:val="24"/>
                              <w:lang w:val="en-US"/>
                            </w:rPr>
                            <w:t xml:space="preserve">Pathology examination </w:t>
                          </w:r>
                        </w:p>
                      </w:txbxContent>
                    </v:textbox>
                  </v:shape>
                  <v:shape id="CasellaDiTesto 28" o:spid="_x0000_s1050" type="#_x0000_t202" style="position:absolute;left:2236;top:67223;width:19290;height:4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  <v:textbox>
                      <w:txbxContent>
                        <w:p w14:paraId="417EAA63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1F497D" w:themeColor="text2"/>
                              <w:kern w:val="24"/>
                            </w:rPr>
                            <w:t>Chemo- and Radio-therapy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ttore 2 26" o:spid="_x0000_s1051" type="#_x0000_t32" style="position:absolute;left:12229;top:1582;width:864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" strokecolor="#4579b8 [3044]">
                    <v:stroke endarrow="open"/>
                  </v:shape>
                  <v:shape id="Connettore 2 27" o:spid="_x0000_s1052" type="#_x0000_t32" style="position:absolute;left:15092;top:6592;width:408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" strokecolor="#4579b8 [3044]">
                    <v:stroke endarrow="open"/>
                  </v:shape>
                  <v:shape id="Connettore 2 28" o:spid="_x0000_s1053" type="#_x0000_t32" style="position:absolute;left:15092;top:13467;width:43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" strokecolor="#4579b8 [3044]">
                    <v:stroke endarrow="open"/>
                  </v:shape>
                  <v:shape id="CasellaDiTesto 37" o:spid="_x0000_s1054" type="#_x0000_t202" style="position:absolute;left:3414;top:17065;width:18002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  <v:textbox>
                      <w:txbxContent>
                        <w:p w14:paraId="5543C7DA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1F497D" w:themeColor="text2"/>
                              <w:kern w:val="24"/>
                              <w:lang w:val="en-US"/>
                            </w:rPr>
                            <w:t xml:space="preserve">Pathology 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1F497D" w:themeColor="text2"/>
                              <w:kern w:val="24"/>
                              <w:lang w:val="en-US"/>
                            </w:rPr>
                            <w:br/>
                            <w:t xml:space="preserve">examination </w:t>
                          </w:r>
                        </w:p>
                      </w:txbxContent>
                    </v:textbox>
                  </v:shape>
                  <v:shape id="Connettore 2 30" o:spid="_x0000_s1055" type="#_x0000_t32" style="position:absolute;left:13868;top:19374;width:214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" strokecolor="#4579b8 [3044]">
                    <v:stroke endarrow="open"/>
                  </v:shape>
                  <v:shape id="Connettore 2 31" o:spid="_x0000_s1056" type="#_x0000_t32" style="position:absolute;left:20127;top:25483;width:21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" strokecolor="#4579b8 [3044]">
                    <v:stroke endarrow="open"/>
                  </v:shape>
                  <v:shape id="Connettore 2 32" o:spid="_x0000_s1057" type="#_x0000_t32" style="position:absolute;left:13868;top:32049;width:2501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" strokecolor="#4579b8 [3044]">
                    <v:stroke endarrow="open"/>
                  </v:shape>
                  <v:shape id="CasellaDiTesto 44" o:spid="_x0000_s1058" type="#_x0000_t202" style="position:absolute;left:46708;top:34443;width:14023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+a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dAaPL/EHyOwXAAD//wMAUEsBAi0AFAAGAAgAAAAhANvh9svuAAAAhQEAABMAAAAAAAAAAAAA&#10;AAAAAAAAAFtDb250ZW50X1R5cGVzXS54bWxQSwECLQAUAAYACAAAACEAWvQsW78AAAAVAQAACwAA&#10;AAAAAAAAAAAAAAAfAQAAX3JlbHMvLnJlbHNQSwECLQAUAAYACAAAACEAaA6PmsMAAADbAAAADwAA&#10;AAAAAAAAAAAAAAAHAgAAZHJzL2Rvd25yZXYueG1sUEsFBgAAAAADAAMAtwAAAPcCAAAAAA==&#10;" filled="f" stroked="f">
                    <v:textbox>
                      <w:txbxContent>
                        <w:p w14:paraId="34D05467" w14:textId="77777777" w:rsidR="001C7A63" w:rsidRDefault="001C7A63" w:rsidP="001C7A6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Two years later</w:t>
                          </w:r>
                        </w:p>
                      </w:txbxContent>
                    </v:textbox>
                  </v:shape>
                  <v:shape id="Connettore 2 35" o:spid="_x0000_s1059" type="#_x0000_t32" style="position:absolute;left:15092;top:39920;width:125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" strokecolor="#4579b8 [3044]">
                    <v:stroke endarrow="open"/>
                  </v:shape>
                  <v:shape id="Connettore 2 36" o:spid="_x0000_s1060" type="#_x0000_t32" style="position:absolute;left:15050;top:45426;width:58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" strokecolor="#4579b8 [3044]">
                    <v:stroke endarrow="open"/>
                  </v:shape>
                  <v:shape id="Connettore 2 37" o:spid="_x0000_s1061" type="#_x0000_t32" style="position:absolute;left:15050;top:52928;width:43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" strokecolor="#4579b8 [3044]">
                    <v:stroke endarrow="open"/>
                  </v:shape>
                  <v:shape id="Connettore 2 38" o:spid="_x0000_s1062" type="#_x0000_t32" style="position:absolute;left:14767;top:61396;width:719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" strokecolor="#4579b8 [3044]">
                    <v:stroke endarrow="open"/>
                  </v:shape>
                  <v:shape id="Connettore 2 39" o:spid="_x0000_s1063" type="#_x0000_t32" style="position:absolute;left:20162;top:68608;width:17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" strokecolor="#4579b8 [3044]">
                    <v:stroke endarrow="open"/>
                  </v:shape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Freccia in giù 40" o:spid="_x0000_s1064" type="#_x0000_t67" style="position:absolute;top:1385;width:2880;height:749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" adj="21185" fillcolor="white [3201]" strokecolor="#4f81bd [3204]" strokeweight="2pt"/>
                </v:group>
              </v:group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7A5695" wp14:editId="56584D65">
                <wp:simplePos x="0" y="0"/>
                <wp:positionH relativeFrom="column">
                  <wp:posOffset>622935</wp:posOffset>
                </wp:positionH>
                <wp:positionV relativeFrom="paragraph">
                  <wp:posOffset>8168005</wp:posOffset>
                </wp:positionV>
                <wp:extent cx="1993265" cy="0"/>
                <wp:effectExtent l="0" t="76200" r="26035" b="114300"/>
                <wp:wrapNone/>
                <wp:docPr id="45" name="Connettore 2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326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9B7DF7" id="Connettore 2 45" o:spid="_x0000_s1026" type="#_x0000_t32" style="position:absolute;margin-left:49.05pt;margin-top:643.15pt;width:156.95pt;height: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" strokecolor="#4579b8 [3044]">
                <v:stroke endarrow="open"/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9E0F89" wp14:editId="0EC6A735">
                <wp:simplePos x="0" y="0"/>
                <wp:positionH relativeFrom="column">
                  <wp:posOffset>3375660</wp:posOffset>
                </wp:positionH>
                <wp:positionV relativeFrom="paragraph">
                  <wp:posOffset>3310255</wp:posOffset>
                </wp:positionV>
                <wp:extent cx="0" cy="352425"/>
                <wp:effectExtent l="95250" t="0" r="95250" b="66675"/>
                <wp:wrapNone/>
                <wp:docPr id="46" name="Connettore 2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7A8985" id="Connettore 2 46" o:spid="_x0000_s1026" type="#_x0000_t32" style="position:absolute;margin-left:265.8pt;margin-top:260.65pt;width:0;height:2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" strokecolor="#4579b8 [3044]">
                <v:stroke endarrow="open"/>
              </v:shape>
            </w:pict>
          </mc:Fallback>
        </mc:AlternateContent>
      </w:r>
    </w:p>
    <w:sectPr w:rsidR="00B945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D5E"/>
    <w:rsid w:val="001C7A63"/>
    <w:rsid w:val="0061237A"/>
    <w:rsid w:val="0070526E"/>
    <w:rsid w:val="00970D5E"/>
    <w:rsid w:val="00B0357E"/>
    <w:rsid w:val="00B945C2"/>
    <w:rsid w:val="00BC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90B75"/>
  <w15:docId w15:val="{169BD6DE-636B-4CE3-97DA-9AA4CD7AE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D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D5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C7A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nnah McFarlane</cp:lastModifiedBy>
  <cp:revision>2</cp:revision>
  <dcterms:created xsi:type="dcterms:W3CDTF">2021-09-08T11:12:00Z</dcterms:created>
  <dcterms:modified xsi:type="dcterms:W3CDTF">2021-09-08T11:12:00Z</dcterms:modified>
</cp:coreProperties>
</file>